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3CB19" w14:textId="7467CE36" w:rsidR="00A242EB" w:rsidRPr="00A242EB" w:rsidRDefault="00A242EB" w:rsidP="00C4105B">
      <w:pPr>
        <w:spacing w:line="480" w:lineRule="auto"/>
        <w:jc w:val="center"/>
        <w:rPr>
          <w:rFonts w:asciiTheme="majorBidi" w:hAnsiTheme="majorBidi" w:cstheme="majorBidi"/>
          <w:sz w:val="60"/>
          <w:szCs w:val="60"/>
          <w:lang w:bidi="fa-IR"/>
        </w:rPr>
      </w:pPr>
      <w:r w:rsidRPr="00A242EB">
        <w:rPr>
          <w:rFonts w:asciiTheme="majorBidi" w:hAnsiTheme="majorBidi" w:cstheme="majorBidi"/>
          <w:sz w:val="60"/>
          <w:szCs w:val="60"/>
          <w:lang w:bidi="fa-IR"/>
        </w:rPr>
        <w:t>Supplementary</w:t>
      </w:r>
    </w:p>
    <w:p w14:paraId="183245F4" w14:textId="6E33664E" w:rsidR="00C4105B" w:rsidRPr="00D134E2" w:rsidRDefault="00C4105B" w:rsidP="00C4105B">
      <w:pPr>
        <w:spacing w:line="480" w:lineRule="auto"/>
        <w:jc w:val="center"/>
        <w:rPr>
          <w:rFonts w:asciiTheme="majorBidi" w:hAnsiTheme="majorBidi" w:cstheme="majorBidi"/>
          <w:sz w:val="36"/>
          <w:szCs w:val="36"/>
          <w:lang w:bidi="fa-IR"/>
        </w:rPr>
      </w:pPr>
      <w:r w:rsidRPr="00D134E2">
        <w:rPr>
          <w:rFonts w:asciiTheme="majorBidi" w:hAnsiTheme="majorBidi" w:cstheme="majorBidi"/>
          <w:sz w:val="36"/>
          <w:szCs w:val="36"/>
          <w:lang w:bidi="fa-IR"/>
        </w:rPr>
        <w:t xml:space="preserve">Systems Biology Approaches to Identify Driver Genes and Drug Combinations </w:t>
      </w:r>
      <w:r w:rsidRPr="00DE0D78">
        <w:rPr>
          <w:rFonts w:asciiTheme="majorBidi" w:hAnsiTheme="majorBidi" w:cstheme="majorBidi"/>
          <w:sz w:val="36"/>
          <w:szCs w:val="36"/>
          <w:lang w:bidi="fa-IR"/>
        </w:rPr>
        <w:t>for Treating</w:t>
      </w:r>
      <w:r w:rsidRPr="00D134E2">
        <w:rPr>
          <w:rFonts w:asciiTheme="majorBidi" w:hAnsiTheme="majorBidi" w:cstheme="majorBidi"/>
          <w:sz w:val="36"/>
          <w:szCs w:val="36"/>
          <w:lang w:bidi="fa-IR"/>
        </w:rPr>
        <w:t xml:space="preserve"> COVID-19</w:t>
      </w:r>
    </w:p>
    <w:p w14:paraId="5FC6A7FE" w14:textId="77777777" w:rsidR="00C4105B" w:rsidRPr="00C4105B" w:rsidRDefault="00C4105B" w:rsidP="00C4105B">
      <w:pPr>
        <w:jc w:val="center"/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  <w:vertAlign w:val="superscript"/>
        </w:rPr>
      </w:pPr>
      <w:r w:rsidRPr="00C4105B">
        <w:rPr>
          <w:rStyle w:val="Strong"/>
          <w:rFonts w:asciiTheme="majorBidi" w:hAnsiTheme="majorBidi" w:cstheme="majorBidi"/>
          <w:sz w:val="28"/>
          <w:szCs w:val="28"/>
          <w:shd w:val="clear" w:color="auto" w:fill="FFFFFF"/>
        </w:rPr>
        <w:t>Ali Ebrahimi</w:t>
      </w:r>
      <w:r w:rsidRPr="00C4105B">
        <w:rPr>
          <w:rStyle w:val="Strong"/>
          <w:rFonts w:asciiTheme="majorBidi" w:hAnsiTheme="majorBidi" w:cstheme="majorBidi"/>
          <w:sz w:val="28"/>
          <w:szCs w:val="28"/>
          <w:shd w:val="clear" w:color="auto" w:fill="FFFFFF"/>
          <w:vertAlign w:val="superscript"/>
        </w:rPr>
        <w:t>1</w:t>
      </w:r>
      <w:r w:rsidRPr="00C4105B">
        <w:rPr>
          <w:rStyle w:val="Strong"/>
          <w:rFonts w:asciiTheme="majorBidi" w:hAnsiTheme="majorBidi" w:cstheme="majorBidi"/>
          <w:sz w:val="28"/>
          <w:szCs w:val="28"/>
          <w:shd w:val="clear" w:color="auto" w:fill="FFFFFF"/>
        </w:rPr>
        <w:t xml:space="preserve">, </w:t>
      </w:r>
      <w:r w:rsidRPr="00C4105B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>Farinaz Roshani</w:t>
      </w:r>
      <w:r w:rsidRPr="00C4105B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  <w:vertAlign w:val="superscript"/>
        </w:rPr>
        <w:t>1*</w:t>
      </w:r>
    </w:p>
    <w:p w14:paraId="6327A2F9" w14:textId="77777777" w:rsidR="00C4105B" w:rsidRPr="00C4105B" w:rsidRDefault="00C4105B" w:rsidP="00C4105B">
      <w:pPr>
        <w:spacing w:line="360" w:lineRule="auto"/>
        <w:jc w:val="center"/>
        <w:rPr>
          <w:rStyle w:val="Strong"/>
          <w:rFonts w:asciiTheme="majorBidi" w:hAnsiTheme="majorBidi" w:cstheme="majorBidi"/>
          <w:sz w:val="28"/>
          <w:szCs w:val="28"/>
          <w:shd w:val="clear" w:color="auto" w:fill="FFFFFF"/>
          <w:vertAlign w:val="superscript"/>
        </w:rPr>
      </w:pPr>
    </w:p>
    <w:p w14:paraId="02A41349" w14:textId="77777777" w:rsidR="00C4105B" w:rsidRPr="00C4105B" w:rsidRDefault="00C4105B" w:rsidP="00C4105B">
      <w:pPr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8"/>
          <w:szCs w:val="28"/>
          <w:shd w:val="clear" w:color="auto" w:fill="FFFFFF"/>
        </w:rPr>
      </w:pPr>
    </w:p>
    <w:p w14:paraId="6B848F6A" w14:textId="444DFCD9" w:rsidR="00C4105B" w:rsidRPr="00C4105B" w:rsidRDefault="00C4105B" w:rsidP="003543CF">
      <w:pPr>
        <w:spacing w:line="360" w:lineRule="auto"/>
        <w:rPr>
          <w:rStyle w:val="Strong"/>
          <w:rFonts w:asciiTheme="majorBidi" w:hAnsiTheme="majorBidi" w:cstheme="majorBidi"/>
          <w:b w:val="0"/>
          <w:bCs w:val="0"/>
          <w:color w:val="FF0000"/>
          <w:sz w:val="28"/>
          <w:szCs w:val="28"/>
          <w:shd w:val="clear" w:color="auto" w:fill="FFFFFF"/>
        </w:rPr>
      </w:pPr>
      <w:r w:rsidRPr="00C4105B">
        <w:rPr>
          <w:rStyle w:val="Strong"/>
          <w:rFonts w:asciiTheme="majorBidi" w:hAnsiTheme="majorBidi" w:cstheme="majorBidi"/>
          <w:sz w:val="28"/>
          <w:szCs w:val="28"/>
          <w:shd w:val="clear" w:color="auto" w:fill="FFFFFF"/>
        </w:rPr>
        <w:t xml:space="preserve">1. </w:t>
      </w:r>
      <w:r w:rsidRPr="00C4105B">
        <w:rPr>
          <w:rFonts w:asciiTheme="majorBidi" w:hAnsiTheme="majorBidi" w:cstheme="majorBidi"/>
          <w:sz w:val="28"/>
          <w:szCs w:val="28"/>
        </w:rPr>
        <w:t xml:space="preserve">Department of Physics, </w:t>
      </w:r>
      <w:proofErr w:type="spellStart"/>
      <w:r w:rsidRPr="00C4105B">
        <w:rPr>
          <w:rFonts w:asciiTheme="majorBidi" w:hAnsiTheme="majorBidi" w:cstheme="majorBidi"/>
          <w:sz w:val="28"/>
          <w:szCs w:val="28"/>
        </w:rPr>
        <w:t>Alzahra</w:t>
      </w:r>
      <w:proofErr w:type="spellEnd"/>
      <w:r w:rsidRPr="00C4105B">
        <w:rPr>
          <w:rFonts w:asciiTheme="majorBidi" w:hAnsiTheme="majorBidi" w:cstheme="majorBidi"/>
          <w:sz w:val="28"/>
          <w:szCs w:val="28"/>
        </w:rPr>
        <w:t xml:space="preserve"> University, Tehran, Iran</w:t>
      </w:r>
    </w:p>
    <w:p w14:paraId="577EC2AE" w14:textId="77777777" w:rsidR="00C4105B" w:rsidRPr="00C4105B" w:rsidRDefault="00C4105B" w:rsidP="00C4105B">
      <w:pPr>
        <w:spacing w:line="360" w:lineRule="auto"/>
        <w:rPr>
          <w:rStyle w:val="Strong"/>
          <w:rFonts w:asciiTheme="majorBidi" w:hAnsiTheme="majorBidi" w:cstheme="majorBidi"/>
          <w:b w:val="0"/>
          <w:bCs w:val="0"/>
          <w:color w:val="FF0000"/>
          <w:sz w:val="28"/>
          <w:szCs w:val="28"/>
          <w:shd w:val="clear" w:color="auto" w:fill="FFFFFF"/>
        </w:rPr>
      </w:pPr>
    </w:p>
    <w:p w14:paraId="46911ED7" w14:textId="77777777" w:rsidR="00C4105B" w:rsidRPr="00C4105B" w:rsidRDefault="00C4105B" w:rsidP="00C4105B">
      <w:pPr>
        <w:spacing w:after="0" w:line="480" w:lineRule="auto"/>
        <w:rPr>
          <w:rFonts w:eastAsia="Times New Roman"/>
          <w:b/>
          <w:bCs/>
          <w:sz w:val="28"/>
          <w:szCs w:val="28"/>
        </w:rPr>
      </w:pPr>
      <w:r w:rsidRPr="00C4105B">
        <w:rPr>
          <w:rFonts w:asciiTheme="majorBidi" w:eastAsia="Times New Roman" w:hAnsiTheme="majorBidi" w:cstheme="majorBidi"/>
          <w:b/>
          <w:bCs/>
          <w:sz w:val="28"/>
          <w:szCs w:val="28"/>
        </w:rPr>
        <w:t>*Corresponding Author:</w:t>
      </w:r>
    </w:p>
    <w:p w14:paraId="48590116" w14:textId="77777777" w:rsidR="00C4105B" w:rsidRPr="00C4105B" w:rsidRDefault="00C4105B" w:rsidP="00C4105B">
      <w:pPr>
        <w:spacing w:line="360" w:lineRule="auto"/>
        <w:rPr>
          <w:rStyle w:val="Strong"/>
          <w:sz w:val="28"/>
          <w:szCs w:val="28"/>
          <w:shd w:val="clear" w:color="auto" w:fill="FFFFFF"/>
        </w:rPr>
      </w:pPr>
      <w:r w:rsidRPr="00C4105B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>Farinaz Roshani</w:t>
      </w:r>
      <w:r w:rsidRPr="00C4105B">
        <w:rPr>
          <w:rStyle w:val="Strong"/>
          <w:rFonts w:asciiTheme="majorBidi" w:hAnsiTheme="majorBidi" w:cstheme="majorBidi"/>
          <w:sz w:val="28"/>
          <w:szCs w:val="28"/>
          <w:shd w:val="clear" w:color="auto" w:fill="FFFFFF"/>
        </w:rPr>
        <w:t xml:space="preserve">, PhD., </w:t>
      </w:r>
    </w:p>
    <w:p w14:paraId="17D95A8C" w14:textId="3406E886" w:rsidR="00C4105B" w:rsidRPr="003543CF" w:rsidRDefault="00C4105B" w:rsidP="003543CF">
      <w:pPr>
        <w:spacing w:line="360" w:lineRule="auto"/>
        <w:rPr>
          <w:color w:val="222222"/>
          <w:sz w:val="28"/>
          <w:szCs w:val="28"/>
        </w:rPr>
      </w:pPr>
      <w:r w:rsidRPr="00C4105B">
        <w:rPr>
          <w:rFonts w:asciiTheme="majorBidi" w:hAnsiTheme="majorBidi" w:cstheme="majorBidi"/>
          <w:sz w:val="28"/>
          <w:szCs w:val="28"/>
        </w:rPr>
        <w:t xml:space="preserve">Department of Physics, </w:t>
      </w:r>
      <w:proofErr w:type="spellStart"/>
      <w:r w:rsidRPr="00C4105B">
        <w:rPr>
          <w:rFonts w:asciiTheme="majorBidi" w:hAnsiTheme="majorBidi" w:cstheme="majorBidi"/>
          <w:sz w:val="28"/>
          <w:szCs w:val="28"/>
        </w:rPr>
        <w:t>Alzahra</w:t>
      </w:r>
      <w:proofErr w:type="spellEnd"/>
      <w:r w:rsidRPr="00C4105B">
        <w:rPr>
          <w:rFonts w:asciiTheme="majorBidi" w:hAnsiTheme="majorBidi" w:cstheme="majorBidi"/>
          <w:sz w:val="28"/>
          <w:szCs w:val="28"/>
        </w:rPr>
        <w:t xml:space="preserve"> University, Tehran, Iran</w:t>
      </w:r>
      <w:r w:rsidRPr="00C4105B">
        <w:rPr>
          <w:rFonts w:asciiTheme="majorBidi" w:hAnsiTheme="majorBidi" w:cstheme="majorBidi"/>
          <w:color w:val="222222"/>
          <w:sz w:val="28"/>
          <w:szCs w:val="28"/>
          <w:shd w:val="clear" w:color="auto" w:fill="FFFFFF"/>
        </w:rPr>
        <w:t>.</w:t>
      </w:r>
    </w:p>
    <w:p w14:paraId="08735C11" w14:textId="77777777" w:rsidR="00C4105B" w:rsidRPr="00C4105B" w:rsidRDefault="00C4105B" w:rsidP="00C4105B">
      <w:pPr>
        <w:spacing w:line="360" w:lineRule="auto"/>
        <w:rPr>
          <w:rStyle w:val="Strong"/>
          <w:b w:val="0"/>
          <w:bCs w:val="0"/>
          <w:color w:val="FF0000"/>
          <w:sz w:val="28"/>
          <w:szCs w:val="28"/>
        </w:rPr>
      </w:pPr>
      <w:r w:rsidRPr="00C4105B">
        <w:rPr>
          <w:rStyle w:val="Strong"/>
          <w:rFonts w:asciiTheme="majorBidi" w:hAnsiTheme="majorBidi" w:cstheme="majorBidi"/>
          <w:sz w:val="28"/>
          <w:szCs w:val="28"/>
          <w:shd w:val="clear" w:color="auto" w:fill="FFFFFF"/>
        </w:rPr>
        <w:t xml:space="preserve">Email: </w:t>
      </w:r>
      <w:hyperlink r:id="rId4" w:history="1">
        <w:r w:rsidRPr="00C4105B">
          <w:rPr>
            <w:rStyle w:val="Hyperlink"/>
            <w:rFonts w:asciiTheme="majorBidi" w:hAnsiTheme="majorBidi" w:cstheme="majorBidi"/>
            <w:sz w:val="28"/>
            <w:szCs w:val="28"/>
          </w:rPr>
          <w:t>farinaz@alzahra.ac.ir</w:t>
        </w:r>
      </w:hyperlink>
      <w:r w:rsidRPr="00C4105B">
        <w:rPr>
          <w:rStyle w:val="Hyperlink"/>
          <w:rFonts w:asciiTheme="majorBidi" w:hAnsiTheme="majorBidi" w:cstheme="majorBidi"/>
          <w:sz w:val="28"/>
          <w:szCs w:val="28"/>
        </w:rPr>
        <w:t xml:space="preserve"> </w:t>
      </w:r>
    </w:p>
    <w:p w14:paraId="1319C009" w14:textId="2DF41C20" w:rsidR="00C4105B" w:rsidRPr="00A242EB" w:rsidRDefault="00C4105B" w:rsidP="00A242EB">
      <w:pPr>
        <w:pStyle w:val="NoSpacing"/>
        <w:spacing w:line="480" w:lineRule="auto"/>
        <w:rPr>
          <w:sz w:val="28"/>
          <w:szCs w:val="28"/>
        </w:rPr>
      </w:pPr>
      <w:r w:rsidRPr="00C4105B">
        <w:rPr>
          <w:rFonts w:asciiTheme="majorBidi" w:hAnsiTheme="majorBidi" w:cstheme="majorBidi"/>
          <w:sz w:val="28"/>
          <w:szCs w:val="28"/>
        </w:rPr>
        <w:t>Tel: +98-912-435-7324</w:t>
      </w:r>
    </w:p>
    <w:p w14:paraId="4C2FD5F9" w14:textId="77777777" w:rsidR="00A242EB" w:rsidRDefault="00A242EB" w:rsidP="00A13AF1">
      <w:pPr>
        <w:spacing w:line="36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14:paraId="5D3E9B6C" w14:textId="623082D4" w:rsidR="00617A93" w:rsidRPr="00EB552E" w:rsidRDefault="00617A93" w:rsidP="00A13AF1">
      <w:pPr>
        <w:spacing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EB552E">
        <w:rPr>
          <w:rFonts w:asciiTheme="majorBidi" w:hAnsiTheme="majorBidi" w:cstheme="majorBidi"/>
          <w:sz w:val="24"/>
          <w:szCs w:val="24"/>
          <w:lang w:bidi="fa-IR"/>
        </w:rPr>
        <w:t>Table S.1: COVID-19 related genes with P-Value less than 0.05 (based on CORMINE database)</w:t>
      </w: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85"/>
        <w:gridCol w:w="8640"/>
      </w:tblGrid>
      <w:tr w:rsidR="00EB552E" w:rsidRPr="00EB552E" w14:paraId="00F5B3F3" w14:textId="77777777" w:rsidTr="007E1878">
        <w:tc>
          <w:tcPr>
            <w:tcW w:w="985" w:type="dxa"/>
          </w:tcPr>
          <w:p w14:paraId="38403D00" w14:textId="724E016E" w:rsidR="007E1878" w:rsidRPr="00EB552E" w:rsidRDefault="007E1878" w:rsidP="00A13AF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552E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8640" w:type="dxa"/>
            <w:shd w:val="clear" w:color="auto" w:fill="auto"/>
          </w:tcPr>
          <w:p w14:paraId="2E1F8BB0" w14:textId="2BC178B3" w:rsidR="007E1878" w:rsidRPr="00EB552E" w:rsidRDefault="007E1878" w:rsidP="00A13AF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552E">
              <w:rPr>
                <w:rFonts w:asciiTheme="majorBidi" w:hAnsiTheme="majorBidi" w:cstheme="majorBidi"/>
                <w:b/>
                <w:bCs/>
              </w:rPr>
              <w:t>Genes</w:t>
            </w:r>
          </w:p>
        </w:tc>
      </w:tr>
      <w:tr w:rsidR="00EB552E" w:rsidRPr="00EB552E" w14:paraId="7B95493A" w14:textId="77777777" w:rsidTr="007E1878">
        <w:tc>
          <w:tcPr>
            <w:tcW w:w="985" w:type="dxa"/>
          </w:tcPr>
          <w:p w14:paraId="6FE316A8" w14:textId="703247A0" w:rsidR="007E1878" w:rsidRPr="00EB552E" w:rsidRDefault="007E1878" w:rsidP="00A13AF1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B552E">
              <w:rPr>
                <w:rFonts w:asciiTheme="majorBidi" w:hAnsiTheme="majorBidi" w:cstheme="majorBidi"/>
              </w:rPr>
              <w:t>&lt; 0.01</w:t>
            </w:r>
          </w:p>
        </w:tc>
        <w:tc>
          <w:tcPr>
            <w:tcW w:w="8640" w:type="dxa"/>
            <w:shd w:val="clear" w:color="auto" w:fill="auto"/>
          </w:tcPr>
          <w:p w14:paraId="6D053157" w14:textId="13B84EA5" w:rsidR="007E1878" w:rsidRPr="00EB552E" w:rsidRDefault="007E1878" w:rsidP="00A13AF1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B552E">
              <w:rPr>
                <w:rFonts w:asciiTheme="majorBidi" w:hAnsiTheme="majorBidi" w:cstheme="majorBidi"/>
                <w:sz w:val="20"/>
                <w:szCs w:val="20"/>
              </w:rPr>
              <w:t>ACE2, TMPRSS2, CDSN, CRP, FURIN, IL6, SH2D3C, PSMD1, IGHV3-53, SH2D3A, IL1RN, BSG, VTN, SPECC1, F2, TP53, LZTFL1, IL6R, PORCN, ACE, DPP4, BCL2, BMND7, BMND8, CLEC4M, CENPJ, CAT, TMPRSS4, CLEC4G, CTSL, CASP3, CXCL10, FUT3, TRBV11-2, TNF, IFITM3, SLC6A19, ARCN1, COPD, DNAH8, SLC6A20, RTN2, TMEM41B, NAA50, APP, INS, BCAR3, IFNAR2, ADAMTS13, IFNG, NRP1, PRL, FN1, VEGFA, ENDOU, PRAME, TSC1, PPP1CA, NELL1, C11orf71, FAM214A, FGF14-IT1, CYCSP8, F8A2, RPL6P27, SNO</w:t>
            </w:r>
            <w:bookmarkStart w:id="0" w:name="_GoBack"/>
            <w:bookmarkEnd w:id="0"/>
            <w:r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RA81, MIR3142, LOC100506985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RHGAP26-AS1, BSN-AS1, CDKN1A, DNAH7, TXK, CYCS, TMPRSS11D, NFKB1, ERBB2, DECR1, AAK1, CTSB, ADAM17, PTH, NOS2, CA1, SST, LEP, JUN, EGFR, CDH1, VIM, OAS2, GCG, APOL1, ACHE, BDNF, KLK3, PARP12, POMC, CTPP, MMP9, PRNT, H3F3AP6, MMP2, RGAG4, TCEAL1, TF, PPP6R3, IGF1, IGHV3-15, CCND1, OAS1, EPO, MPP5, CDKN2A, ESR1, WNK2, IFITM2, CD34</w:t>
            </w:r>
            <w:r w:rsidR="00360449" w:rsidRPr="00EB552E">
              <w:rPr>
                <w:rFonts w:asciiTheme="majorBidi" w:hAnsiTheme="majorBidi" w:cstheme="majorBidi"/>
                <w:sz w:val="20"/>
                <w:szCs w:val="20"/>
              </w:rPr>
              <w:t>, PF4, GLB1, BGLAP</w:t>
            </w:r>
          </w:p>
        </w:tc>
      </w:tr>
      <w:tr w:rsidR="00EB552E" w:rsidRPr="00EB552E" w14:paraId="5C3A4A11" w14:textId="77777777" w:rsidTr="007E1878">
        <w:tc>
          <w:tcPr>
            <w:tcW w:w="985" w:type="dxa"/>
          </w:tcPr>
          <w:p w14:paraId="53AF6FCB" w14:textId="6888F977" w:rsidR="007E1878" w:rsidRPr="00EB552E" w:rsidRDefault="007E1878" w:rsidP="00A13AF1">
            <w:pPr>
              <w:rPr>
                <w:rFonts w:asciiTheme="majorBidi" w:hAnsiTheme="majorBidi" w:cstheme="majorBidi"/>
              </w:rPr>
            </w:pPr>
            <w:r w:rsidRPr="00EB552E">
              <w:rPr>
                <w:rFonts w:asciiTheme="majorBidi" w:hAnsiTheme="majorBidi" w:cstheme="majorBidi"/>
              </w:rPr>
              <w:lastRenderedPageBreak/>
              <w:t xml:space="preserve">0.01 </w:t>
            </w:r>
            <m:oMath>
              <m:r>
                <w:rPr>
                  <w:rFonts w:ascii="Cambria Math" w:hAnsi="Cambria Math" w:cstheme="majorBidi"/>
                </w:rPr>
                <m:t>≪</m:t>
              </m:r>
            </m:oMath>
            <w:r w:rsidRPr="00EB552E">
              <w:rPr>
                <w:rFonts w:asciiTheme="majorBidi" w:hAnsiTheme="majorBidi" w:cstheme="majorBidi"/>
              </w:rPr>
              <w:t xml:space="preserve"> …</w:t>
            </w:r>
          </w:p>
          <w:p w14:paraId="0B498446" w14:textId="7481F95B" w:rsidR="007E1878" w:rsidRPr="00EB552E" w:rsidRDefault="007E1878" w:rsidP="00A13AF1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B552E">
              <w:rPr>
                <w:rFonts w:asciiTheme="majorBidi" w:hAnsiTheme="majorBidi" w:cstheme="majorBidi"/>
              </w:rPr>
              <w:t>&lt; 0.02</w:t>
            </w:r>
          </w:p>
        </w:tc>
        <w:tc>
          <w:tcPr>
            <w:tcW w:w="8640" w:type="dxa"/>
            <w:shd w:val="clear" w:color="auto" w:fill="auto"/>
          </w:tcPr>
          <w:p w14:paraId="292727E3" w14:textId="6F382E55" w:rsidR="007E1878" w:rsidRPr="00EB552E" w:rsidRDefault="00360449" w:rsidP="00A13AF1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B552E">
              <w:rPr>
                <w:rFonts w:asciiTheme="majorBidi" w:hAnsiTheme="majorBidi" w:cstheme="majorBidi"/>
                <w:sz w:val="20"/>
                <w:szCs w:val="20"/>
              </w:rPr>
              <w:t>CALM2, CALM3, TH, CALM1, ADIPOQ, NOS3, TXNRD1, SLC3A2, CD44, GFAP, PTEN, FOS, CYP19A1, BCHE, BRAF, FGF2, NLRP3, HSD17B6, DNAH7, TLR7, AFP, CTNNB1, IGKV1-9, FBXO34, SNORD35B, SNORA40, SNORA81, MIR1202, KRBOX1-AS1, GS1-24F4.2, ARHGAP26-AS1, CACNA1C-IT3, GRM7-AS3, PANO1, DPP9, TMEM41B, IFITM1, EDN1, IGHV3-66, ZDHHC20, INSR, BRCA1, SKAP2, CYP4F3, DDX58, GAST, DIANPH, NPY, TMEM27, ELN, CASP9, MTOR, CA3, KIT, APOE, CD40, ZYG11B, BCL2L1, PRNP, OAS3, YWHAZ, RET, BDNF-AS, PLB1, PLA2G1B, GSR, PARP1, CD4, TAC1, ABCB1, MPO, LOC100508689, MPD3, TMPRSS11A, NR4A1, COL11A2, PROC, ERN2, RAD51, AVP, NTF3, PCNA, CXCR4, DES, AKR1A1, SYT1, TXN, LPL, APOB, TYR, IL2, POU5F1, KDR, WNK1, FOXP3, COX18, SP1, IGHV1-24, FAM214A, ATHL1, TMPRSS11B, R52N2, SNORA18, BRCA2, TG, DAND5, PPARG, EGF, PSG1, ABCG2, IL4, RNASE1, TNFSF11, CREB1, NOS1, IFIH1, FYCO1, XCR1</w:t>
            </w:r>
          </w:p>
        </w:tc>
      </w:tr>
      <w:tr w:rsidR="007E1878" w:rsidRPr="00EB552E" w14:paraId="2D9D956E" w14:textId="77777777" w:rsidTr="007E1878">
        <w:tc>
          <w:tcPr>
            <w:tcW w:w="985" w:type="dxa"/>
          </w:tcPr>
          <w:p w14:paraId="0EB64E66" w14:textId="5B20552D" w:rsidR="007E1878" w:rsidRPr="00EB552E" w:rsidRDefault="007E1878" w:rsidP="00A13AF1">
            <w:pPr>
              <w:rPr>
                <w:rFonts w:asciiTheme="majorBidi" w:hAnsiTheme="majorBidi" w:cstheme="majorBidi"/>
              </w:rPr>
            </w:pPr>
            <w:r w:rsidRPr="00EB552E">
              <w:rPr>
                <w:rFonts w:asciiTheme="majorBidi" w:hAnsiTheme="majorBidi" w:cstheme="majorBidi"/>
              </w:rPr>
              <w:t xml:space="preserve">0.02  </w:t>
            </w:r>
            <m:oMath>
              <m:r>
                <w:rPr>
                  <w:rFonts w:ascii="Cambria Math" w:hAnsi="Cambria Math" w:cstheme="majorBidi"/>
                </w:rPr>
                <m:t>≪</m:t>
              </m:r>
            </m:oMath>
          </w:p>
          <w:p w14:paraId="0B379143" w14:textId="02EA675D" w:rsidR="007E1878" w:rsidRPr="00EB552E" w:rsidRDefault="007E1878" w:rsidP="00A13AF1">
            <w:pPr>
              <w:rPr>
                <w:rFonts w:asciiTheme="majorBidi" w:hAnsiTheme="majorBidi" w:cstheme="majorBidi"/>
              </w:rPr>
            </w:pPr>
            <w:r w:rsidRPr="00EB552E">
              <w:rPr>
                <w:rFonts w:asciiTheme="majorBidi" w:hAnsiTheme="majorBidi" w:cstheme="majorBidi"/>
              </w:rPr>
              <w:t xml:space="preserve"> ...</w:t>
            </w:r>
          </w:p>
          <w:p w14:paraId="042A9B79" w14:textId="56054747" w:rsidR="007E1878" w:rsidRPr="00EB552E" w:rsidRDefault="007E1878" w:rsidP="00A13AF1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B552E">
              <w:rPr>
                <w:rFonts w:asciiTheme="majorBidi" w:hAnsiTheme="majorBidi" w:cstheme="majorBidi"/>
              </w:rPr>
              <w:t>&lt; 0.05</w:t>
            </w:r>
          </w:p>
        </w:tc>
        <w:tc>
          <w:tcPr>
            <w:tcW w:w="8640" w:type="dxa"/>
            <w:shd w:val="clear" w:color="auto" w:fill="auto"/>
          </w:tcPr>
          <w:p w14:paraId="43384A43" w14:textId="78323174" w:rsidR="007E1878" w:rsidRPr="00EB552E" w:rsidRDefault="00360449" w:rsidP="00A13AF1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B552E">
              <w:rPr>
                <w:rFonts w:asciiTheme="majorBidi" w:hAnsiTheme="majorBidi" w:cstheme="majorBidi"/>
                <w:sz w:val="20"/>
                <w:szCs w:val="20"/>
              </w:rPr>
              <w:t>TNNI3, HTR1A, SLC9A6, PARP14, TIMP1, PTK2B, SOX2, MBP, SYP, IGF2, TERT, TMPRSS11D, CASP8, PNMA2, LDOC1L, NBL1, RAC1, MDM2, PLG, CXCR6, MMP1, CXCR1, MGAM, GAPDH, APOBEC4, WASH1, STAT3, PRKAA1, GJA1, CDK2, PRKAA2, FASLG, TGFB1, SQSTM1, RB1, DMD, PRKAB1, IFI27, ARTN, IFIT1, DNASE1, CP, CXCL8, RELA, ALB, CHAT, RSAD2, PARP12, CNR1, PECAM1, DEAR, MUC16, CDK1, LDLR, SPP1, ITGAM, CPQ, NOTCH1, ARL17A, DCAKD, ELMSAN1, TTTY10, GPR141, TMEM189-UBE2V1, EGOT, CASC18, CD209, MPP5, PARK2, HSP90AA1, MLH1, ACPP, MET, TPCN2, GH1, BTK, SLC6A4, HIF1A, NES, HMGCR, SIRT1, TWIST1, ITGB2, PIKFYVE, CD86, SOD1, PIK3CA, AGTR2, SMAD3, PPARA, CYP1A1, PROS1, RHOA, HTR2A, CCL7, ITIH4, KHDRBS1, PTGS2, HP, AR, CD177, CYBB, HLA-DRB1, PLAU, VIP, NF1, HRAS, ADA, DHFR, TBC1D9, CD2, RPP30, NUP62, MMP3, TFRC, CFTR, FGFR2, SOD2, SMAD2, MAP1LC3A, ENO2, CDH17, PTGS1, CXCL12, CAV1, IL10RB, INHBE, PSEN1, CDK4, IL3, PROM1, CDC42, PPP6R2, CCR9, HSPD1, KITLG, NBR1, GDNF, SLC2A1, IGHV3-15, TRBV27, MS4A14, CCDC58, TMPRSS12, MMP13, CHGA, NQO1, IGFBP3, ISG20, IRS1, CTGF, MME, MTHFR, MYCN, COMT, SLC6A3, THM, FASN, FHIT, CYP2E1, OCLN, CYP2C19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L1F10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NRAS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PDYN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FNA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AS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SH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TLA4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GHV1-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ENG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OX9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ERICD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NTS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EZH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POA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APT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RIMS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FNL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LR8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LOX5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NELFE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NT5E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CNA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TSD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TT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HBG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D80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RASLS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BD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UL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PTPRC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T-CO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NS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CRT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NR3C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ENAH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G6PC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ZNF645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HTOP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KLRC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FLT3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PTPN1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ARK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KT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SPB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BB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RIM4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ZCCHC16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LTBR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KLK4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RPV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IMP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NDUFA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TAT5B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ZER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ZDHHC4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RPL24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FAP57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MEM64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APCD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IR510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RCT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RL17B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GRIN2B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D14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RF3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PTBP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HDM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SPG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YP1A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PRSS57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YP2C9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ETMAR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LUAP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GHV3-30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15orf48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FCRL5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PTHLH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CTB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UMF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GHRH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T-CYB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DAC9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NCA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TGAL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MOX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LA-B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L2RG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MAD4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NXA5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OR7E66P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FAS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GF1R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CL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KIAA0319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ZON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FOXP4-AS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NCAM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FPR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KRT19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TAT5A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GCK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PRT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AP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D36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ECP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EGR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GF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ZGLP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GABPA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LDOC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RBMS3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LIF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GSDMD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FNL4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AOA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CHP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GNRH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OMP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GTR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NFRSF8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CNB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WT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YP3A4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NGFR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BCA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GFA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R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FOXO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DNMT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GUCY1A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RABEPK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ATDN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NORD78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NFSF10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D28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ELL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EPCAM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HDAC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SCC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OP2A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FI44L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LMNA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YP2D6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GMT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KR1B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HN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RASGRF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EP300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L10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LEPR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ABCC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AP2K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FGF23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IGHJ6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REN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RIM25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TNC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PRH2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GSTM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CG5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RUNX1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CCL4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MANEA</w:t>
            </w:r>
            <w:r w:rsidR="00E13612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EB552E">
              <w:rPr>
                <w:rFonts w:asciiTheme="majorBidi" w:hAnsiTheme="majorBidi" w:cstheme="majorBidi"/>
                <w:sz w:val="20"/>
                <w:szCs w:val="20"/>
              </w:rPr>
              <w:t>SHH</w:t>
            </w:r>
          </w:p>
        </w:tc>
      </w:tr>
    </w:tbl>
    <w:p w14:paraId="741436FC" w14:textId="77777777" w:rsidR="00E13612" w:rsidRPr="00EB552E" w:rsidRDefault="00E13612" w:rsidP="00A13AF1">
      <w:pPr>
        <w:spacing w:line="360" w:lineRule="auto"/>
        <w:rPr>
          <w:rFonts w:asciiTheme="majorBidi" w:hAnsiTheme="majorBidi" w:cstheme="majorBidi"/>
          <w:lang w:bidi="fa-IR"/>
        </w:rPr>
      </w:pPr>
    </w:p>
    <w:p w14:paraId="2216CFD0" w14:textId="77777777" w:rsidR="00617A93" w:rsidRPr="00EB552E" w:rsidRDefault="00617A93" w:rsidP="00A13AF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BD4D712" w14:textId="77777777" w:rsidR="00A13AF1" w:rsidRPr="00EB552E" w:rsidRDefault="00A13AF1" w:rsidP="00A13AF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1E7C544" w14:textId="23878C1C" w:rsidR="00617A93" w:rsidRPr="00EB552E" w:rsidRDefault="00617A93" w:rsidP="00A13AF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B552E">
        <w:rPr>
          <w:rFonts w:asciiTheme="majorBidi" w:hAnsiTheme="majorBidi" w:cstheme="majorBidi"/>
          <w:sz w:val="24"/>
          <w:szCs w:val="24"/>
          <w:lang w:bidi="fa-IR"/>
        </w:rPr>
        <w:t xml:space="preserve">Table S.2: COVID-19 related genes with more than 5 references (based on </w:t>
      </w:r>
      <w:proofErr w:type="spellStart"/>
      <w:r w:rsidRPr="00EB552E">
        <w:rPr>
          <w:rFonts w:asciiTheme="majorBidi" w:hAnsiTheme="majorBidi" w:cstheme="majorBidi"/>
          <w:sz w:val="24"/>
          <w:szCs w:val="24"/>
          <w:lang w:bidi="fa-IR"/>
        </w:rPr>
        <w:t>DisGeNET</w:t>
      </w:r>
      <w:proofErr w:type="spellEnd"/>
      <w:r w:rsidRPr="00EB552E">
        <w:rPr>
          <w:rFonts w:asciiTheme="majorBidi" w:hAnsiTheme="majorBidi" w:cstheme="majorBidi"/>
          <w:sz w:val="24"/>
          <w:szCs w:val="24"/>
          <w:lang w:bidi="fa-IR"/>
        </w:rPr>
        <w:t xml:space="preserve"> database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50"/>
      </w:tblGrid>
      <w:tr w:rsidR="00EB552E" w:rsidRPr="00EB552E" w14:paraId="3B1A6021" w14:textId="77777777" w:rsidTr="00D92EA4">
        <w:tc>
          <w:tcPr>
            <w:tcW w:w="9747" w:type="dxa"/>
            <w:shd w:val="clear" w:color="auto" w:fill="auto"/>
          </w:tcPr>
          <w:p w14:paraId="72CCEFDA" w14:textId="77777777" w:rsidR="00C215F5" w:rsidRPr="00EB552E" w:rsidRDefault="00C215F5" w:rsidP="00A13AF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552E">
              <w:rPr>
                <w:rFonts w:asciiTheme="majorBidi" w:hAnsiTheme="majorBidi" w:cstheme="majorBidi"/>
                <w:b/>
                <w:bCs/>
              </w:rPr>
              <w:lastRenderedPageBreak/>
              <w:t>Genes</w:t>
            </w:r>
          </w:p>
        </w:tc>
      </w:tr>
      <w:tr w:rsidR="00C215F5" w:rsidRPr="00EB552E" w14:paraId="11F0DD01" w14:textId="77777777" w:rsidTr="00D92EA4">
        <w:tc>
          <w:tcPr>
            <w:tcW w:w="9747" w:type="dxa"/>
            <w:shd w:val="clear" w:color="auto" w:fill="auto"/>
          </w:tcPr>
          <w:p w14:paraId="7DE6950C" w14:textId="6F42CF36" w:rsidR="00C215F5" w:rsidRPr="00EB552E" w:rsidRDefault="00C215F5" w:rsidP="00A13AF1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B552E">
              <w:rPr>
                <w:rFonts w:asciiTheme="majorBidi" w:hAnsiTheme="majorBidi" w:cstheme="majorBidi"/>
                <w:sz w:val="20"/>
                <w:szCs w:val="20"/>
              </w:rPr>
              <w:t>ACE2, CRP, IL6, ACE, REN, TNF, TMPRSS2, CD4, CD8A, AGT, ALB, IL1B, GPT, F2, IL10, LOC102724971, LOC102723407, INS, IFNG, CXCL8, AMH, IL1A, IFNA1, FURIN, CSF2, DPP4, TNNI3, F3, IL2, GOT1, CRX, IFNB1, NFKB1, AGTR1, RPGR, PDB1, IL6R, PLAT, CALCA, CCL2, IL17A, SERPINA13P, HLA-C, LSAMP, LAMP3, ABO, HBA1, CENPJ, IL2RA, NELFCD, MB, CXCL10, VWF, CTSL, NLRP3, CTRL, CTSB, IL4, SPECC1, MAS1, ZFYVE9, MS4A1, PDCD1, RTN1, RTN4, BSG, MTOR, NCKIPSD, AHI1, SOAT1, VEGFA, PLG, KRT20, F8, JAK1, SERPINA5, CD19, IFNA2, PSMD1, STAT3, TTR, KNG1, NPPB, EMSLR, AGTR2, CSF3, IL7, IL18, PROS1, LINC01672, ESR1, NFE2L2, PSS, C5, EEF1A2, ERBB2, G6PD, GGT1, NCAM1, ADAM17, TLR4, GGTLC5P, GGTLC3, GGT2, GGTLC4P, FCGR3A, FCGR3B, HSPA5, IL1RN, INSRR, JAK2, CCL3, CCL5, TLR3, KLK4, SH2D3C, BTK, VPS51, ABCB1, WDTC1, PGR-AS1, C3, CD14, F10, HIF1A, HLA-A, SERPINF2, SLC5A2, ADAMTS2, TLR7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, STS, CYP3A4, FLT4, HMGB1, LTF, EPCAM, COX2, PRF1, MAPK1, PKD2L1, SLC33A1, ADAMTS13, IGKV2D-29, PYCARD, ASZ1, AR, CASP1, CDSN, CEL, HLA-B, IGHE, IL13, LCT, MME, MUC1, OCA2, PRKAA2, STAT1, B3GALNT1, RHOD, SCPEP1, FUZ, SCAI, MS2, AKT1, C5AR1, CASP3, CD48, CD68, EGFR, DMTN, EPHA3, EPO, ICAM1, JUN, MBL2, MEFV, MPO, PRKAA1, PRKAB1, NECTIN1, SELP, TFPI, APOL1, RNMT, HGS, ISG15, CABIN1, CD2AP, CD274, IL23A, CDCA7L, OTOR, IFIH1, SLTM, OMA1, SLC6A19, SERPINA3, ACR, PARP1, AGER, ANGPT1, ANPEP, AQP4, CD38, CDKN3, CCR5, CRYGC, CYP2D6, ATN1, ELANE, FBL, GLP1R, HLA-DRB1, HMOX1, MET, NR3C2, MMP9, MUC5AC, MX1, NEU1, OXT, SERPINE1, PIK3CA, PIK3CB, PIK3CD, PIK3CG, PPARG, PROC, MOK, SAA1, NRP1, NAPSA, SH2D3A, IFITM3, PITRM1, COPE, DDX58, PLA2G15, NAAA, BBS9, FAM3B, ACSS2, ACCS, CRYGEP, A1BG, KLK3, FAS, CD40LG, CECR, CPOX, CSF1, SLC25A10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DAPK3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DHODH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DIO3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EPHA2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FUT3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GCG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NR3C1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HBB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HBG2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CFI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IGF1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ISG20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ITGAM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IVD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KLRC1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LEP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LRP2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MMP8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NOS2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NPC1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MAPK8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PTGS2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PTPRC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TF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UMOD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AD5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SKAP2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PPIG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RAPGEF5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CTPP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CLEC4M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CPQ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SLC27A5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SPACA9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MCF2L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SIRT1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SETD2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FEV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PARP9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ZGPAT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GGTLC1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COPD</w:t>
            </w:r>
            <w:r w:rsidR="002846CD" w:rsidRPr="00EB552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A3878" w:rsidRPr="00EB552E">
              <w:rPr>
                <w:rFonts w:asciiTheme="majorBidi" w:hAnsiTheme="majorBidi" w:cstheme="majorBidi"/>
                <w:sz w:val="20"/>
                <w:szCs w:val="20"/>
              </w:rPr>
              <w:t>LOC102724197</w:t>
            </w:r>
          </w:p>
        </w:tc>
      </w:tr>
    </w:tbl>
    <w:p w14:paraId="23F4E67E" w14:textId="77777777" w:rsidR="002846CD" w:rsidRPr="00EB552E" w:rsidRDefault="002846CD" w:rsidP="00A13AF1">
      <w:pPr>
        <w:rPr>
          <w:rFonts w:asciiTheme="majorBidi" w:hAnsiTheme="majorBidi" w:cstheme="majorBidi"/>
          <w:lang w:bidi="fa-IR"/>
        </w:rPr>
      </w:pPr>
    </w:p>
    <w:p w14:paraId="604E68CD" w14:textId="77777777" w:rsidR="00E13612" w:rsidRPr="00EB552E" w:rsidRDefault="00E13612" w:rsidP="00A13AF1">
      <w:pPr>
        <w:rPr>
          <w:rFonts w:asciiTheme="majorBidi" w:hAnsiTheme="majorBidi" w:cstheme="majorBidi"/>
          <w:lang w:bidi="fa-IR"/>
        </w:rPr>
      </w:pPr>
    </w:p>
    <w:p w14:paraId="348FAE28" w14:textId="77777777" w:rsidR="001C0741" w:rsidRPr="00EB552E" w:rsidRDefault="001C0741" w:rsidP="00A13AF1">
      <w:pPr>
        <w:rPr>
          <w:rFonts w:asciiTheme="majorBidi" w:hAnsiTheme="majorBidi" w:cstheme="majorBidi"/>
          <w:lang w:bidi="fa-IR"/>
        </w:rPr>
      </w:pPr>
    </w:p>
    <w:p w14:paraId="65A856EF" w14:textId="77777777" w:rsidR="001C0741" w:rsidRPr="00EB552E" w:rsidRDefault="001C0741" w:rsidP="00A13AF1">
      <w:pPr>
        <w:rPr>
          <w:rFonts w:asciiTheme="majorBidi" w:hAnsiTheme="majorBidi" w:cstheme="majorBidi"/>
          <w:lang w:bidi="fa-IR"/>
        </w:rPr>
      </w:pPr>
    </w:p>
    <w:p w14:paraId="7AF84E0D" w14:textId="77777777" w:rsidR="001C0741" w:rsidRPr="00EB552E" w:rsidRDefault="001C0741" w:rsidP="00A13AF1">
      <w:pPr>
        <w:rPr>
          <w:rFonts w:asciiTheme="majorBidi" w:hAnsiTheme="majorBidi" w:cstheme="majorBidi"/>
          <w:lang w:bidi="fa-IR"/>
        </w:rPr>
      </w:pPr>
    </w:p>
    <w:p w14:paraId="37C221AC" w14:textId="77777777" w:rsidR="001C0741" w:rsidRPr="00EB552E" w:rsidRDefault="001C0741" w:rsidP="00A13AF1">
      <w:pPr>
        <w:rPr>
          <w:rFonts w:asciiTheme="majorBidi" w:hAnsiTheme="majorBidi" w:cstheme="majorBidi"/>
          <w:lang w:bidi="fa-IR"/>
        </w:rPr>
      </w:pPr>
    </w:p>
    <w:p w14:paraId="3E4C4A35" w14:textId="77777777" w:rsidR="001C0741" w:rsidRPr="00EB552E" w:rsidRDefault="001C0741" w:rsidP="00A13AF1">
      <w:pPr>
        <w:rPr>
          <w:rFonts w:asciiTheme="majorBidi" w:hAnsiTheme="majorBidi" w:cstheme="majorBidi"/>
          <w:lang w:bidi="fa-IR"/>
        </w:rPr>
      </w:pPr>
    </w:p>
    <w:p w14:paraId="53A3BC8B" w14:textId="77777777" w:rsidR="00112C10" w:rsidRPr="00EB552E" w:rsidRDefault="00112C10" w:rsidP="00A13AF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32AB0B6" w14:textId="116C8D57" w:rsidR="001C0741" w:rsidRPr="00EB552E" w:rsidRDefault="001C0741" w:rsidP="00A13AF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B552E">
        <w:rPr>
          <w:rFonts w:asciiTheme="majorBidi" w:hAnsiTheme="majorBidi" w:cstheme="majorBidi"/>
          <w:sz w:val="24"/>
          <w:szCs w:val="24"/>
          <w:lang w:bidi="fa-IR"/>
        </w:rPr>
        <w:t xml:space="preserve">Table S.3: </w:t>
      </w:r>
      <w:r w:rsidR="0039682C" w:rsidRPr="00EB552E">
        <w:rPr>
          <w:rFonts w:asciiTheme="majorBidi" w:hAnsiTheme="majorBidi" w:cstheme="majorBidi"/>
          <w:sz w:val="24"/>
          <w:szCs w:val="24"/>
          <w:lang w:bidi="fa-IR"/>
        </w:rPr>
        <w:t>Proteins</w:t>
      </w:r>
      <w:r w:rsidRPr="00EB552E">
        <w:rPr>
          <w:rFonts w:asciiTheme="majorBidi" w:hAnsiTheme="majorBidi" w:cstheme="majorBidi"/>
          <w:sz w:val="24"/>
          <w:szCs w:val="24"/>
          <w:lang w:bidi="fa-IR"/>
        </w:rPr>
        <w:t xml:space="preserve"> with a degree greater than 50 in the network were obtained from the STRING databas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7465"/>
      </w:tblGrid>
      <w:tr w:rsidR="00EB552E" w:rsidRPr="00EB552E" w14:paraId="48C25B18" w14:textId="77777777" w:rsidTr="00DA280B">
        <w:trPr>
          <w:jc w:val="center"/>
        </w:trPr>
        <w:tc>
          <w:tcPr>
            <w:tcW w:w="1885" w:type="dxa"/>
          </w:tcPr>
          <w:p w14:paraId="6A14C41A" w14:textId="77777777" w:rsidR="0039682C" w:rsidRPr="00EB552E" w:rsidRDefault="0039682C" w:rsidP="00581C1C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465" w:type="dxa"/>
          </w:tcPr>
          <w:p w14:paraId="39B3FB74" w14:textId="6A427A8E" w:rsidR="0039682C" w:rsidRPr="00EB552E" w:rsidRDefault="0039682C" w:rsidP="00581C1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B552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roteins with a degree greater than 50</w:t>
            </w:r>
          </w:p>
        </w:tc>
      </w:tr>
      <w:tr w:rsidR="00EB552E" w:rsidRPr="00EB552E" w14:paraId="5B3BFF84" w14:textId="77777777" w:rsidTr="00DA280B">
        <w:trPr>
          <w:jc w:val="center"/>
        </w:trPr>
        <w:tc>
          <w:tcPr>
            <w:tcW w:w="1885" w:type="dxa"/>
          </w:tcPr>
          <w:p w14:paraId="632D8C45" w14:textId="1C77E164" w:rsidR="0039682C" w:rsidRPr="00EB552E" w:rsidRDefault="0039682C" w:rsidP="00DA280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B552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VID-19 infection-related proteins</w:t>
            </w:r>
          </w:p>
        </w:tc>
        <w:tc>
          <w:tcPr>
            <w:tcW w:w="7465" w:type="dxa"/>
          </w:tcPr>
          <w:p w14:paraId="656B2A20" w14:textId="4AA144AA" w:rsidR="0039682C" w:rsidRPr="00EB552E" w:rsidRDefault="0039682C" w:rsidP="00581C1C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B552E">
              <w:rPr>
                <w:rFonts w:cs="B Mitra"/>
                <w:lang w:bidi="fa-IR"/>
              </w:rPr>
              <w:t xml:space="preserve">ABCB1, ACE, ACE2, ADAM17, ADIPOQ, AGER, AGT, AGTR1, AKT1, ALB, ANPEP, APOE, APP, AR, BCL2L1, BRCA1, BRCA2, BTK, C3, CALCA, CASP1, CASP3, CASP8, CASP9, CAT, CAV1, CCL2, CCNA2, CCNB1, CCND1, CCR5, CD14, CD19, CD2, CD209, CD274, CD28, CD34, CD38, CD4, CD40, CD40LG, CD44, CD68, CD80, CD86, CD8A, CDC42, CDH1, CDH17, CDK1, CDK2, CDK4, CDKN1A, CFTR, CNR1, CREB1, CSF1, CSF2, CSF3, CTNNB1, CTSB, CTSD, CXCL10, CXCR1, CXCR4, CYBB, CYCS, CYP3A4, DNMT1, DPP4, EDN1, EGF, EGFR, EGR1, ELANE, ENG, EP300, EPCAM, EPHA2, EPO, ERBB2, ESR1, EZH2, F2, F3, FAS, FASLG, FGF2, FLT3, </w:t>
            </w:r>
            <w:r w:rsidRPr="00EB552E">
              <w:rPr>
                <w:rFonts w:cs="B Mitra"/>
                <w:lang w:bidi="fa-IR"/>
              </w:rPr>
              <w:lastRenderedPageBreak/>
              <w:t>FLT4, FN1, FOS, FOXO1, FOXP3, FURIN, GAPDH, GCG, GDNF, GJA1, HDAC1, HGF, HIF1A, HMGB1, HMOX1, HP, HRAS, HSP90AA1, HSPA5, HSPB1, HSPD1, ICAM1, IFNB1, IFNG, IGF1, IGF2, IL10, IL18, IL1A, IL1B, IL2, IL23A, IL2RA, IL2RG, IL4, IL6, IL6R, INS, INSR, IRF3, IRS1, ITGAL, ITGAM, ITGB2, ITIH4, JAK1, JAK2, JUN, KDR, KIT, KLK3, KRAS, LDLR, LEP, LEPR, LIF, MAP2K1, MAPK1, MAPK8, MAPT, MBP, MCL1, MET, MGMT, MME, MMP1, MMP13, MMP2, MMP3, MMP8, MMP9, MTOR, MX1, MYCN, NCAM1, NFE2L2, NFKB1, NGFR, NLRP3, NOS1, NR3C1, NRP1, OCLN, PARP1, PDCD1, PF4, PIK3CA, PIK3CB, PIK3CD, PIK3CG, PLAT, PLAU, PLG, POMC, POU5F1, PPARG, PPIG, PRL, PROM1, PSEN1, PTEN, PTGS2, PTH, PTK2B, RB1, RELA, REN, RET, RHOA, SELL, SELP, SERPINE1, SHH, SIRT1, SLC2A1, SMAD2, SMAD3, SMAD4, SOD1, SOD2, SOX2, SOX9, SP1, SPP1, SQSTM1, STAT1, STAT3, STAT5A, STAT5B, SYP, TERT, TFRC, TGFB1, TIMP1, TIMP2, TLR3, TLR4, TLR7, TLR8, TNF, TNFSF11, TP53, TWIST1, TXN, VEGFA, VIM, VTN, WT1, YWHAZ</w:t>
            </w:r>
          </w:p>
        </w:tc>
      </w:tr>
      <w:tr w:rsidR="00DA280B" w:rsidRPr="00EB552E" w14:paraId="68F34A03" w14:textId="77777777" w:rsidTr="00DA280B">
        <w:trPr>
          <w:jc w:val="center"/>
        </w:trPr>
        <w:tc>
          <w:tcPr>
            <w:tcW w:w="1885" w:type="dxa"/>
          </w:tcPr>
          <w:p w14:paraId="27C64864" w14:textId="2A21700D" w:rsidR="0039682C" w:rsidRPr="00EB552E" w:rsidRDefault="0039682C" w:rsidP="00DA280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B552E"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Other proteins</w:t>
            </w:r>
          </w:p>
        </w:tc>
        <w:tc>
          <w:tcPr>
            <w:tcW w:w="7465" w:type="dxa"/>
          </w:tcPr>
          <w:p w14:paraId="7CD3EB35" w14:textId="508F6FFA" w:rsidR="0039682C" w:rsidRPr="00EB552E" w:rsidRDefault="0039682C" w:rsidP="00581C1C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B552E">
              <w:rPr>
                <w:rFonts w:cs="B Mitra"/>
                <w:lang w:bidi="fa-IR"/>
              </w:rPr>
              <w:t>ACHE, ACTB, AFP, ANGPT1, ANXA5, APOA1, APOB, BDNF, BGLAP, CCL3, CCL4, CCL5, CCL7, CDKN2A,</w:t>
            </w:r>
            <w:r w:rsidR="00DA280B" w:rsidRPr="00EB552E">
              <w:rPr>
                <w:rFonts w:cs="B Mitra"/>
                <w:lang w:bidi="fa-IR"/>
              </w:rPr>
              <w:t xml:space="preserve"> </w:t>
            </w:r>
            <w:r w:rsidRPr="00EB552E">
              <w:rPr>
                <w:rFonts w:cs="B Mitra"/>
                <w:lang w:bidi="fa-IR"/>
              </w:rPr>
              <w:t>CRP, CTGF, CTLA4, CXCL12, CXCL8, CYP19A1, CYP2E1, DDX58, ELN, ENO2, FCGR3A, FCGR3B, GFAP, GPT, GRIN2B, HPRT1, HTT, IFIH1, IFNA1</w:t>
            </w:r>
            <w:r w:rsidR="00581C1C" w:rsidRPr="00EB552E">
              <w:rPr>
                <w:rFonts w:cs="B Mitra"/>
                <w:lang w:bidi="fa-IR"/>
              </w:rPr>
              <w:t xml:space="preserve">, </w:t>
            </w:r>
            <w:r w:rsidRPr="00EB552E">
              <w:rPr>
                <w:rFonts w:cs="B Mitra"/>
                <w:lang w:bidi="fa-IR"/>
              </w:rPr>
              <w:t>IGF1R,  IGFBP3, IL13, IL17A, IL1RN, IL3, IL7, ISG15, KITLG, KNG1, KRT19, LMNA, LPL, MDM2,  MPO, NES, NF1, NOS2, NOS3, NOTCH1, NPY, NRAS, NT5E, NTF3, PECAM1, PPARA, PRF1, PTPN11, PTPRC, RAC1, SAA1, SST, TAC1, TCHP, TH, TNFSF10, TTR, VWF</w:t>
            </w:r>
          </w:p>
        </w:tc>
      </w:tr>
    </w:tbl>
    <w:p w14:paraId="4D59DE63" w14:textId="77777777" w:rsidR="0039682C" w:rsidRPr="00EB552E" w:rsidRDefault="0039682C" w:rsidP="00581C1C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C8D7056" w14:textId="77777777" w:rsidR="001B379D" w:rsidRPr="00EB552E" w:rsidRDefault="001B379D" w:rsidP="00A13AF1">
      <w:pPr>
        <w:jc w:val="right"/>
        <w:rPr>
          <w:rFonts w:asciiTheme="majorBidi" w:hAnsiTheme="majorBidi" w:cstheme="majorBidi"/>
          <w:lang w:bidi="fa-IR"/>
        </w:rPr>
      </w:pPr>
    </w:p>
    <w:p w14:paraId="36AE4C2A" w14:textId="77777777" w:rsidR="00574DDB" w:rsidRPr="00EB552E" w:rsidRDefault="00574DDB" w:rsidP="00A13AF1">
      <w:pPr>
        <w:jc w:val="right"/>
        <w:rPr>
          <w:rFonts w:asciiTheme="majorBidi" w:hAnsiTheme="majorBidi" w:cstheme="majorBidi"/>
          <w:lang w:bidi="fa-IR"/>
        </w:rPr>
      </w:pPr>
    </w:p>
    <w:p w14:paraId="19F72811" w14:textId="77777777" w:rsidR="00574DDB" w:rsidRPr="00EB552E" w:rsidRDefault="00574DDB" w:rsidP="00A13AF1">
      <w:pPr>
        <w:jc w:val="right"/>
        <w:rPr>
          <w:rFonts w:asciiTheme="majorBidi" w:hAnsiTheme="majorBidi" w:cstheme="majorBidi"/>
          <w:lang w:bidi="fa-IR"/>
        </w:rPr>
      </w:pPr>
    </w:p>
    <w:p w14:paraId="61540758" w14:textId="77777777" w:rsidR="00574DDB" w:rsidRPr="00EB552E" w:rsidRDefault="00574DDB" w:rsidP="00574DDB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47A5D045" w14:textId="77777777" w:rsidR="0012003A" w:rsidRPr="00EB552E" w:rsidRDefault="0012003A" w:rsidP="00574DDB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4137020A" w14:textId="77777777" w:rsidR="0012003A" w:rsidRPr="00EB552E" w:rsidRDefault="0012003A" w:rsidP="00574DDB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5C057F5B" w14:textId="77777777" w:rsidR="0012003A" w:rsidRPr="00EB552E" w:rsidRDefault="0012003A" w:rsidP="00574DDB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11D688BB" w14:textId="3BF304BF" w:rsidR="00306AD7" w:rsidRPr="00EB552E" w:rsidRDefault="00306AD7" w:rsidP="00574DDB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B552E">
        <w:rPr>
          <w:rFonts w:asciiTheme="majorBidi" w:hAnsiTheme="majorBidi" w:cstheme="majorBidi"/>
          <w:sz w:val="24"/>
          <w:szCs w:val="24"/>
          <w:lang w:bidi="fa-IR"/>
        </w:rPr>
        <w:t>Table S.4: Details of each of drug-gene interaction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956"/>
        <w:gridCol w:w="1336"/>
        <w:gridCol w:w="1970"/>
        <w:gridCol w:w="876"/>
        <w:gridCol w:w="1186"/>
        <w:gridCol w:w="961"/>
        <w:gridCol w:w="900"/>
        <w:gridCol w:w="1376"/>
      </w:tblGrid>
      <w:tr w:rsidR="00EB552E" w:rsidRPr="00EB552E" w14:paraId="55F7F31D" w14:textId="77777777" w:rsidTr="00241D9B">
        <w:trPr>
          <w:trHeight w:val="360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CE49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Gen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A9E7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Drug Name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F2A9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EGG Pathway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24630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tructure ID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B7D0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Target Clas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8240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cess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9DF2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tion 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2BC1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tion Type</w:t>
            </w:r>
          </w:p>
        </w:tc>
      </w:tr>
      <w:tr w:rsidR="00EB552E" w:rsidRPr="00EB552E" w14:paraId="052B5C0B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6712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KT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EF7C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iltefosi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4394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6242C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181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67B7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C132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317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851A2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074B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6C268A2F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6BC5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KT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3D46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niclosamid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8773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2663B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191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8927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7BF7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317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80E39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64EB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294E77B5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026C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KT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BB9B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quercetin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0882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35459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35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7A58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746E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317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6D6D0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BE8C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4CB473AB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32AE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KT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2AD9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idostaurin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9B45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79869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23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EE04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E6EB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317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B20EE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6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AFCE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d</w:t>
            </w:r>
            <w:proofErr w:type="spellEnd"/>
          </w:p>
        </w:tc>
      </w:tr>
      <w:tr w:rsidR="00EB552E" w:rsidRPr="00EB552E" w14:paraId="35E7A718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653D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lastRenderedPageBreak/>
              <w:t>NFKB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B4E7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ortezomi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D687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DA393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39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9326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Unclassifie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F071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98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EB766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E7B9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65DD2FF3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224C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FKB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8BC3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itosterol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90AA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A9ADC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245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3BCD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solic othe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16D6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98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F2A0A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C93C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4CB6DAFD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5592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FKB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9881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epharanthi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6448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0B488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37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AA10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solic othe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1027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98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805B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014B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INHIBITOR</w:t>
            </w:r>
          </w:p>
        </w:tc>
      </w:tr>
      <w:tr w:rsidR="00EB552E" w:rsidRPr="00EB552E" w14:paraId="506E3D7E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BEC1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TAT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CC91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digitoxin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BE4B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29E32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8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BA9E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Transcription fac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2A0B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0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B9DF6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6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7C35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54C45A09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9F6E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TAT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18D2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digoxin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0E27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CCC24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8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063E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Transcription fac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5AB9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0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4F123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39C6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01DBE189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EE8B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TAT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22EA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niclosamid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3F69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89EE0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191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4004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Transcription fac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B2B8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0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10F43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372E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04C08A8E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8018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TAT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FCA8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nifuroxazid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95AD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F7E24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192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70B3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Transcription fac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5F22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0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8A733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33D3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EC50</w:t>
            </w:r>
          </w:p>
        </w:tc>
      </w:tr>
      <w:tr w:rsidR="00EB552E" w:rsidRPr="00EB552E" w14:paraId="767B0BE0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00AC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TAT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A600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ouabain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3411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5DB71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20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032B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Transcription fac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6E32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0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4F545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22CB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42E4ED46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3799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L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BD72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ortezomi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958A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ute myeloid leukemi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A8064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39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C5CF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Unclassifie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8158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Q042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E97C2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0E4C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3E62918C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F678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287D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thalidomid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33ED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dipocytokine signaling pathwa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EAD3A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261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84BD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2FCD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1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A3CE9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FA61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736B46F1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68A9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0924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lenalidomid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9C26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dipocytokine signaling pathwa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3E43A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331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753B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4959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1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B751C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7.8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86FF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088F09CB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D75F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2C26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dalimuma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9664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dipocytokine signaling pathwa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6733D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FA7C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4551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1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1E88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1E58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6B8E0B8C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7689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368E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golimuma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B504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dipocytokine signaling pathwa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3E479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6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0DBA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6C25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1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AAAC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62A9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4C1E5D1F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DE86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8A81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ertolizumab pegol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4F51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dipocytokine signaling pathwa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C17F3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6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FAAE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B5F4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1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29244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10.0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1F70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38718C4D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7541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1CA6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flixima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F89C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dipocytokine signaling pathwa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6148E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7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F3CF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29E1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1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84B7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5314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74CE6B05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02F5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47CB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etanercep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0376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dipocytokine signaling pathwa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9CDCB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7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8D61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AE98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1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ED05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A843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HIBITOR</w:t>
            </w:r>
          </w:p>
        </w:tc>
      </w:tr>
      <w:tr w:rsidR="00EB552E" w:rsidRPr="00EB552E" w14:paraId="1D801FE1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C9E7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9356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lecanatid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2339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dipocytokine signaling pathwa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10D47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20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7413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D044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1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A5EBB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0E93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d</w:t>
            </w:r>
            <w:proofErr w:type="spellEnd"/>
          </w:p>
        </w:tc>
      </w:tr>
      <w:tr w:rsidR="00EB552E" w:rsidRPr="00EB552E" w14:paraId="172E23B6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3AAF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3AB3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rednisolon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C27C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frican trypanosomiasi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E21F6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224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97DB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964F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5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274F9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E653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17B3FB64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CB51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C012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raloxifen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43DA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frican trypanosomiasi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E3ABD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235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01CE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2C01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5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0D05C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6194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5ECFE37E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FF79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ACBB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iltuximab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57C8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frican trypanosomiasi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6189B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7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AF7E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5540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5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554B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048A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06B13095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734C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L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0DEF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anakinuma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631F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frican trypanosomiasi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7F6B2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5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FF16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C645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15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3384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3A6C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764F8439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16EE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L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8D5F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rilonacep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5E94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frican trypanosomiasi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2521C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1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4BA7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1325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15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59477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12.3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D771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HIBITOR</w:t>
            </w:r>
          </w:p>
        </w:tc>
      </w:tr>
      <w:tr w:rsidR="00EB552E" w:rsidRPr="00EB552E" w14:paraId="3AE6067A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0861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575F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denosin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BCC3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lzheimer disea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53B81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8BD8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Enzym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C7D1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44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80EBC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A164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5ECD4F1B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337E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DAM1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3C77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rednisolon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835C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lzheimer disea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44F24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224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CD9D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Unclassifie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EDF8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785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3367B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7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DFC1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75BC2B90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09A9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EGF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7A69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cetylcystein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FB65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ladder canc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40C1D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197D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ecrete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9FA4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56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2547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F7D0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EB552E" w:rsidRPr="00EB552E" w14:paraId="4A817C48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0321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EGF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E831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egaptani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7979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ladder canc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F6953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87D7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ecrete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19EF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56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D0D3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04DB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AGONIST</w:t>
            </w:r>
          </w:p>
        </w:tc>
      </w:tr>
      <w:tr w:rsidR="00EB552E" w:rsidRPr="00EB552E" w14:paraId="416DD639" w14:textId="77777777" w:rsidTr="00306AD7">
        <w:trPr>
          <w:trHeight w:val="251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9AF1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EGF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F1CD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flibercept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3086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ladder canc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62126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1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27E7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ecrete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A053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56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6664C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12.3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F333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HIBITOR</w:t>
            </w:r>
          </w:p>
        </w:tc>
      </w:tr>
      <w:tr w:rsidR="00EB552E" w:rsidRPr="00EB552E" w14:paraId="75461905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0167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EGF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B5B5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evacizuma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C706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ladder canc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0D7B0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5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F649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ecrete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2ACA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56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74F0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0764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381DDD10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ABA7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EGF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1605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ranibizuma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9F16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ladder canc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DCED0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7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3BA5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ecrete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1292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56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371F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7D33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5F06B3CC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6759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EGF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B213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rolucizuma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512C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ladder canc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DCB5C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36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F605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ecrete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EB96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56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A6953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759A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HIBITOR</w:t>
            </w:r>
          </w:p>
        </w:tc>
      </w:tr>
      <w:tr w:rsidR="00EB552E" w:rsidRPr="00EB552E" w14:paraId="781DD996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C71C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NAR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617E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eginterferon beta-1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05B6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04243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13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AB9E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B1AF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85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6C20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FA01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GONIST</w:t>
            </w:r>
          </w:p>
        </w:tc>
      </w:tr>
      <w:tr w:rsidR="00EB552E" w:rsidRPr="00EB552E" w14:paraId="7F4A39C0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14F0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lastRenderedPageBreak/>
              <w:t>IFNAR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1699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terferon beta-1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C28C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56E93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13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FE92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04F4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85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EA6B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EBCB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GONIST</w:t>
            </w:r>
          </w:p>
        </w:tc>
      </w:tr>
      <w:tr w:rsidR="00EB552E" w:rsidRPr="00EB552E" w14:paraId="53A74C7B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67E5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NAR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90E7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terferon beta-1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DD78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25BA5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14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2773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58F7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85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DB18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F839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GONIST</w:t>
            </w:r>
          </w:p>
        </w:tc>
      </w:tr>
      <w:tr w:rsidR="00EB552E" w:rsidRPr="00EB552E" w14:paraId="50087C50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DFFB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NAR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82B6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eginterferon alfa-2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60E6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31BD3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15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F2D0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FCC1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85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5B16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3797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GONIST</w:t>
            </w:r>
          </w:p>
        </w:tc>
      </w:tr>
      <w:tr w:rsidR="00EB552E" w:rsidRPr="00EB552E" w14:paraId="25CE55DC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5E2F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NAR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1697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eginterferon alfa-2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7A93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3522F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16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4BF8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53C0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85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D583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D6D1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GONIST</w:t>
            </w:r>
          </w:p>
        </w:tc>
      </w:tr>
      <w:tr w:rsidR="00EB552E" w:rsidRPr="00EB552E" w14:paraId="6764F4C7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0983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NAR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D224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ropeginterferon</w:t>
            </w:r>
            <w:proofErr w:type="spellEnd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lfa-2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971A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B29A2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33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8E44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A22A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85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0369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BE59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INDING AGENT</w:t>
            </w:r>
          </w:p>
        </w:tc>
      </w:tr>
      <w:tr w:rsidR="00EB552E" w:rsidRPr="00EB552E" w14:paraId="6B29C863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F656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NAR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2554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eginterferon beta-1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F0A8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355D9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13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1554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055E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7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CA76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0145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GONIST</w:t>
            </w:r>
          </w:p>
        </w:tc>
      </w:tr>
      <w:tr w:rsidR="00EB552E" w:rsidRPr="00EB552E" w14:paraId="10674E5F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97C4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NAR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22CA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terferon beta-1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8C41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84926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13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B34F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C7CE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7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00C6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8692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GONIST</w:t>
            </w:r>
          </w:p>
        </w:tc>
      </w:tr>
      <w:tr w:rsidR="00EB552E" w:rsidRPr="00EB552E" w14:paraId="534FE1FB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64B6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NAR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6C34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terferon beta-1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E11A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7D024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14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8CFD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95D7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7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4791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5A0A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GONIST</w:t>
            </w:r>
          </w:p>
        </w:tc>
      </w:tr>
      <w:tr w:rsidR="00EB552E" w:rsidRPr="00EB552E" w14:paraId="31742180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D3B7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NAR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E2F0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eginterferon alfa-2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FC6C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8F3CB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15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D7B3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C462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7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CB60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F7B9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GONIST</w:t>
            </w:r>
          </w:p>
        </w:tc>
      </w:tr>
      <w:tr w:rsidR="00EB552E" w:rsidRPr="00EB552E" w14:paraId="31DECC09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5EB5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NAR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2392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eginterferon alfa-2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7712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B97F1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16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0BEB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01A0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7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2C82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5126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GONIST</w:t>
            </w:r>
          </w:p>
        </w:tc>
      </w:tr>
      <w:tr w:rsidR="00EB552E" w:rsidRPr="00EB552E" w14:paraId="11F4B9CA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642F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NAR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40BC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ropeginterferon</w:t>
            </w:r>
            <w:proofErr w:type="spellEnd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lfa-2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5539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3E64D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33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6DEC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D6B1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17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1E8F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2E12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INDING AGENT</w:t>
            </w:r>
          </w:p>
        </w:tc>
      </w:tr>
      <w:tr w:rsidR="00EB552E" w:rsidRPr="00EB552E" w14:paraId="52EB9B44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8305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L6R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2FE5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tocilizuma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3A11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73776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3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7706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EE9C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88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BDF3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E61D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116134CF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061B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L6R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14D1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ariluma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6901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2B96A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23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0096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56B7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088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987A8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60B6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0D4B3565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3A55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L6S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BE70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tocilizuma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A812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8D8C8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3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14BE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A595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01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2A98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DDBE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6DF3E596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C27C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L6S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FC19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oprelvekin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2505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1D474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02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049B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9010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Q146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9DDB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C4DD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GONIST</w:t>
            </w:r>
          </w:p>
        </w:tc>
      </w:tr>
      <w:tr w:rsidR="00EB552E" w:rsidRPr="00EB552E" w14:paraId="2749B33C" w14:textId="77777777" w:rsidTr="00241D9B">
        <w:trPr>
          <w:trHeight w:val="360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B8CA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L6S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092F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ariluma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266C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ytokine-cytokine receptor intera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D5C06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23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01E8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embrane recepto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024C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401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F597B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89B4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IBODY BINDING</w:t>
            </w:r>
          </w:p>
        </w:tc>
      </w:tr>
      <w:tr w:rsidR="00EB552E" w:rsidRPr="00EB552E" w14:paraId="5173ED85" w14:textId="77777777" w:rsidTr="00306AD7">
        <w:trPr>
          <w:trHeight w:val="287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DC05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K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9992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sunitini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4960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Hepatitis 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C5AF1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254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9A59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1999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234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E47F7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BB03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ANTAGONIST</w:t>
            </w:r>
          </w:p>
        </w:tc>
      </w:tr>
      <w:tr w:rsidR="00EB552E" w:rsidRPr="00EB552E" w14:paraId="23937B59" w14:textId="77777777" w:rsidTr="00306AD7">
        <w:trPr>
          <w:trHeight w:val="269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BE25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K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78B2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17B8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Hepatitis 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CE4A0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18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BAE4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8F58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234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0879F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6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FCC7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HIBITOR</w:t>
            </w:r>
          </w:p>
        </w:tc>
      </w:tr>
      <w:tr w:rsidR="00EB552E" w:rsidRPr="00EB552E" w14:paraId="3A115EDA" w14:textId="77777777" w:rsidTr="00306AD7">
        <w:trPr>
          <w:trHeight w:val="251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FCCD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K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12C5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ruxolitinib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EEB4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Hepatitis 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515A7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19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C821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8345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O606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DC141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6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BC2E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65CA3E2D" w14:textId="77777777" w:rsidTr="00306AD7">
        <w:trPr>
          <w:trHeight w:val="269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0B4E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K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9B8D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tofacitini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6158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Hepatitis 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3F58A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71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F9CC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D67F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O606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B20AA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7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0E5B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HIBITOR</w:t>
            </w:r>
          </w:p>
        </w:tc>
      </w:tr>
      <w:tr w:rsidR="00EB552E" w:rsidRPr="00EB552E" w14:paraId="210E1D75" w14:textId="77777777" w:rsidTr="00306AD7">
        <w:trPr>
          <w:trHeight w:val="251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03F3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K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6901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ceritinib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21A5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Hepatitis 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97BF5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86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5459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C692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234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BFF0C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45A6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C50</w:t>
            </w:r>
          </w:p>
        </w:tc>
      </w:tr>
      <w:tr w:rsidR="00EB552E" w:rsidRPr="00EB552E" w14:paraId="3EB0F413" w14:textId="77777777" w:rsidTr="00306AD7">
        <w:trPr>
          <w:trHeight w:val="269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CCFC5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K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B903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nintedanib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9153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Hepatitis 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F49C6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490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E219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CB1CC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234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D9B33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7E74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d</w:t>
            </w:r>
            <w:proofErr w:type="spellEnd"/>
          </w:p>
        </w:tc>
      </w:tr>
      <w:tr w:rsidR="00EB552E" w:rsidRPr="00EB552E" w14:paraId="431F84D0" w14:textId="77777777" w:rsidTr="00306AD7">
        <w:trPr>
          <w:trHeight w:val="251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04FDA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K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4149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baricitinib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6E01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Hepatitis 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08AA9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2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42BD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3BF8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234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6D297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8.22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9DF1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HIBITOR</w:t>
            </w:r>
          </w:p>
        </w:tc>
      </w:tr>
      <w:tr w:rsidR="00EB552E" w:rsidRPr="00EB552E" w14:paraId="04EA92FE" w14:textId="77777777" w:rsidTr="00306AD7">
        <w:trPr>
          <w:trHeight w:val="269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70026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K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D6A73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midostaurin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9A3E8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Hepatitis 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1C4F0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23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CF3DE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46CD4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234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FF168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6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D0E4D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d</w:t>
            </w:r>
            <w:proofErr w:type="spellEnd"/>
          </w:p>
        </w:tc>
      </w:tr>
      <w:tr w:rsidR="00EB552E" w:rsidRPr="00EB552E" w14:paraId="2624976C" w14:textId="77777777" w:rsidTr="00306AD7">
        <w:trPr>
          <w:trHeight w:val="251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5C6DB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K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A9C51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upadacitinib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BCAB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Hepatitis 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B6DC5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34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F025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ACE4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234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761FD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7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700C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HIBITOR</w:t>
            </w:r>
          </w:p>
        </w:tc>
      </w:tr>
      <w:tr w:rsidR="00EB552E" w:rsidRPr="00EB552E" w14:paraId="73EBB974" w14:textId="77777777" w:rsidTr="00306AD7">
        <w:trPr>
          <w:trHeight w:val="269"/>
        </w:trPr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1E39F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JAK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63F59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fedratinib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92B72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Hepatitis 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4A6C2" w14:textId="77777777" w:rsidR="0012003A" w:rsidRPr="00EB552E" w:rsidRDefault="0012003A" w:rsidP="00241D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534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E1B0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Ki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E7D27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P234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43D2C" w14:textId="77777777" w:rsidR="0012003A" w:rsidRPr="00EB552E" w:rsidRDefault="0012003A" w:rsidP="00241D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6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BB280" w14:textId="77777777" w:rsidR="0012003A" w:rsidRPr="00EB552E" w:rsidRDefault="0012003A" w:rsidP="00241D9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B552E">
              <w:rPr>
                <w:rFonts w:asciiTheme="majorBidi" w:eastAsia="Times New Roman" w:hAnsiTheme="majorBidi" w:cstheme="majorBidi"/>
                <w:sz w:val="18"/>
                <w:szCs w:val="18"/>
              </w:rPr>
              <w:t>INHIBITOR</w:t>
            </w:r>
          </w:p>
        </w:tc>
      </w:tr>
    </w:tbl>
    <w:p w14:paraId="7529EB1E" w14:textId="77777777" w:rsidR="0012003A" w:rsidRPr="00EB552E" w:rsidRDefault="0012003A" w:rsidP="00574DDB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6FAA9508" w14:textId="77777777" w:rsidR="00574DDB" w:rsidRPr="00EB552E" w:rsidRDefault="00574DDB" w:rsidP="00B72CB8">
      <w:pPr>
        <w:spacing w:line="480" w:lineRule="auto"/>
        <w:jc w:val="center"/>
        <w:rPr>
          <w:rFonts w:asciiTheme="majorBidi" w:hAnsiTheme="majorBidi" w:cstheme="majorBidi"/>
          <w:sz w:val="28"/>
          <w:szCs w:val="28"/>
          <w:lang w:bidi="fa-IR"/>
        </w:rPr>
      </w:pPr>
      <w:r w:rsidRPr="00EB552E">
        <w:rPr>
          <w:noProof/>
        </w:rPr>
        <w:lastRenderedPageBreak/>
        <w:drawing>
          <wp:inline distT="0" distB="0" distL="0" distR="0" wp14:anchorId="2D48AC33" wp14:editId="182E96C4">
            <wp:extent cx="4975860" cy="2727960"/>
            <wp:effectExtent l="0" t="0" r="0" b="0"/>
            <wp:docPr id="7561298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86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43A7B" w14:textId="6C02FE0B" w:rsidR="00574DDB" w:rsidRPr="00EB552E" w:rsidRDefault="00306AD7" w:rsidP="00574DDB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EB552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 S.1: </w:t>
      </w:r>
      <w:r w:rsidRPr="00EB552E">
        <w:rPr>
          <w:rFonts w:asciiTheme="majorBidi" w:hAnsiTheme="majorBidi" w:cstheme="majorBidi"/>
          <w:sz w:val="28"/>
          <w:szCs w:val="28"/>
          <w:lang w:bidi="fa-IR"/>
        </w:rPr>
        <w:t>five chemical compounds corresponding to each of the 9 hub proteins</w:t>
      </w:r>
    </w:p>
    <w:p w14:paraId="63BF3906" w14:textId="77777777" w:rsidR="00B72CB8" w:rsidRPr="00EB552E" w:rsidRDefault="00B72CB8" w:rsidP="00574DDB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14:paraId="06787D84" w14:textId="4133BFD4" w:rsidR="00306AD7" w:rsidRPr="00EB552E" w:rsidRDefault="00306AD7" w:rsidP="00B72CB8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552E">
        <w:rPr>
          <w:noProof/>
        </w:rPr>
        <w:drawing>
          <wp:inline distT="0" distB="0" distL="0" distR="0" wp14:anchorId="7952ED9F" wp14:editId="781020C8">
            <wp:extent cx="5349240" cy="3276600"/>
            <wp:effectExtent l="0" t="0" r="3810" b="0"/>
            <wp:docPr id="10399235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15202" w14:textId="24A0CD22" w:rsidR="00574DDB" w:rsidRPr="00EB552E" w:rsidRDefault="00306AD7" w:rsidP="00306AD7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EB552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 S.2: </w:t>
      </w:r>
      <w:r w:rsidRPr="00EB552E">
        <w:rPr>
          <w:rFonts w:asciiTheme="majorBidi" w:hAnsiTheme="majorBidi" w:cstheme="majorBidi"/>
          <w:sz w:val="28"/>
          <w:szCs w:val="28"/>
          <w:lang w:bidi="fa-IR"/>
        </w:rPr>
        <w:t>five chemical compounds corresponding to each of the 9 driver genes</w:t>
      </w:r>
    </w:p>
    <w:sectPr w:rsidR="00574DDB" w:rsidRPr="00EB5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 Mitra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F8D"/>
    <w:rsid w:val="00112C10"/>
    <w:rsid w:val="0012003A"/>
    <w:rsid w:val="001B379D"/>
    <w:rsid w:val="001C0741"/>
    <w:rsid w:val="00233E0C"/>
    <w:rsid w:val="002846CD"/>
    <w:rsid w:val="00306AD7"/>
    <w:rsid w:val="003543CF"/>
    <w:rsid w:val="00360449"/>
    <w:rsid w:val="0039682C"/>
    <w:rsid w:val="00574DDB"/>
    <w:rsid w:val="00581C1C"/>
    <w:rsid w:val="00617A93"/>
    <w:rsid w:val="007E1878"/>
    <w:rsid w:val="009A3878"/>
    <w:rsid w:val="00A13AF1"/>
    <w:rsid w:val="00A242EB"/>
    <w:rsid w:val="00B72CB8"/>
    <w:rsid w:val="00BC2363"/>
    <w:rsid w:val="00BD7F8D"/>
    <w:rsid w:val="00C215F5"/>
    <w:rsid w:val="00C31A46"/>
    <w:rsid w:val="00C4105B"/>
    <w:rsid w:val="00C6590D"/>
    <w:rsid w:val="00CF1D43"/>
    <w:rsid w:val="00DA280B"/>
    <w:rsid w:val="00E13612"/>
    <w:rsid w:val="00EB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0B49D"/>
  <w15:chartTrackingRefBased/>
  <w15:docId w15:val="{B9C78FDF-0D70-405E-8517-FE1061BD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5F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E1878"/>
    <w:rPr>
      <w:color w:val="808080"/>
    </w:rPr>
  </w:style>
  <w:style w:type="table" w:styleId="TableGrid">
    <w:name w:val="Table Grid"/>
    <w:basedOn w:val="TableNormal"/>
    <w:uiPriority w:val="59"/>
    <w:rsid w:val="001B379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4105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4105B"/>
    <w:pPr>
      <w:spacing w:after="0" w:line="240" w:lineRule="auto"/>
    </w:pPr>
    <w:rPr>
      <w:rFonts w:ascii="Calibri" w:eastAsia="Calibri" w:hAnsi="Calibri" w:cs="Arial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410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9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farinaz@alzahra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03</Words>
  <Characters>1199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Ebrahimi</dc:creator>
  <cp:keywords/>
  <dc:description/>
  <cp:lastModifiedBy>DELL</cp:lastModifiedBy>
  <cp:revision>3</cp:revision>
  <dcterms:created xsi:type="dcterms:W3CDTF">2023-12-31T06:39:00Z</dcterms:created>
  <dcterms:modified xsi:type="dcterms:W3CDTF">2023-12-31T06:40:00Z</dcterms:modified>
</cp:coreProperties>
</file>